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B1A89" w14:textId="77777777" w:rsidR="00A364F6" w:rsidRDefault="00A364F6"/>
    <w:tbl>
      <w:tblPr>
        <w:tblW w:w="10060" w:type="dxa"/>
        <w:tblLook w:val="04A0" w:firstRow="1" w:lastRow="0" w:firstColumn="1" w:lastColumn="0" w:noHBand="0" w:noVBand="1"/>
      </w:tblPr>
      <w:tblGrid>
        <w:gridCol w:w="1429"/>
        <w:gridCol w:w="3020"/>
        <w:gridCol w:w="521"/>
        <w:gridCol w:w="979"/>
        <w:gridCol w:w="1843"/>
        <w:gridCol w:w="2268"/>
      </w:tblGrid>
      <w:tr w:rsidR="00CB35C1" w:rsidRPr="00563613" w14:paraId="471CBC32" w14:textId="77777777" w:rsidTr="00CB35C1">
        <w:trPr>
          <w:trHeight w:val="802"/>
        </w:trPr>
        <w:tc>
          <w:tcPr>
            <w:tcW w:w="44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3BDC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factor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40BEE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8061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ople with BMI &lt; 18.5</w:t>
            </w:r>
            <w:r w:rsidRPr="005636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BD7B0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ude odds ratio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5B98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odds ratio (95% CI)</w:t>
            </w:r>
          </w:p>
        </w:tc>
      </w:tr>
      <w:tr w:rsidR="00CB35C1" w:rsidRPr="00563613" w14:paraId="780AAD2D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CAC2C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DDF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-4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24BF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E5DB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 (33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4DB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902B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CB35C1" w:rsidRPr="00563613" w14:paraId="4A851AA3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2911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5991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-1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EF0DB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D1C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FBA4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A2BF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/A</w:t>
            </w:r>
          </w:p>
        </w:tc>
      </w:tr>
      <w:tr w:rsidR="00CB35C1" w:rsidRPr="00563613" w14:paraId="278E47A0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5BC7B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866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-2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34196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7F05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 (6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CBD3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00 (1.47-11.5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4690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.92 (2.25-23.20)</w:t>
            </w:r>
          </w:p>
        </w:tc>
      </w:tr>
      <w:tr w:rsidR="00CB35C1" w:rsidRPr="00563613" w14:paraId="3F37F665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E984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566E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-3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9E789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46C6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 (4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EA55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93 (0.85-4.4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B091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6 (0.91-5.78)</w:t>
            </w:r>
          </w:p>
        </w:tc>
      </w:tr>
      <w:tr w:rsidR="00CB35C1" w:rsidRPr="00563613" w14:paraId="278335CE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4480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FC0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-5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056F6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DA9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 (2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351D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4 (0.26-1.5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5D4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 (0.30-2.06)</w:t>
            </w:r>
          </w:p>
        </w:tc>
      </w:tr>
      <w:tr w:rsidR="00CB35C1" w:rsidRPr="00563613" w14:paraId="0080F09D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3E9B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9EF1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-6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3412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B68A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 (35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AF83A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0 (0.48-2.5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1CB4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5 (0.38-2.37)</w:t>
            </w:r>
          </w:p>
        </w:tc>
      </w:tr>
      <w:tr w:rsidR="00CB35C1" w:rsidRPr="00563613" w14:paraId="09EE5C77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B6DE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34F7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+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B8D6D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4D4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 (47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D12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2 (0.82-4.1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4806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9 (0.75-4.41)</w:t>
            </w:r>
          </w:p>
        </w:tc>
      </w:tr>
      <w:tr w:rsidR="00CB35C1" w:rsidRPr="00563613" w14:paraId="50B94179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DF66F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B27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1D379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A9FC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 (40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142F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6F6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4204EC9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1A47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0079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0A823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F36F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0 (41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32B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0.65-1.6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35F6A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4353BD05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B3070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E141A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rrie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5F3FF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739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9 (36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4A47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76AA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687BCA12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74AB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B6AB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ngl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A9720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45E8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1 (53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B017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04 (1.19-3.5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4E4D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56E9483B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3F6B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BE28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vorced/separated/widowe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F3DF9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951E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36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6BEB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9 (0.50-1.9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033A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0DFA3A52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4E7BC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moke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B022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smoking experienc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E2008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F9D8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 (3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B674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3A0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0BFA37DB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C277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EB9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 smoke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557F4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BD96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 (53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0DD6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7 (0.82-3.8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A71B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59DC8899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D780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218C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-smoke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D76A4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D3E1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9 (39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3709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0.63-1.6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2225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2159EA76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12E85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lcohol us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2957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ail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8E21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5860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 (53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3356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3694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821EDDD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4707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C00B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eekl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35042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AB22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 (38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1EC5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4 (0.18-1.5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D15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64F3E44B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EFE2A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98B0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nthl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6F8AA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E4DE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 (5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0517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6 (0.30-2.4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304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1F9EA04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A07C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96B2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arely/Neve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CB58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8E0A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6 (38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E95D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3 (0.23-1.2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6738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66B6812A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3603D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rug resistance statu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FD44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B (first-line treatment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EC87B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E151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7 (39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BD73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D2EB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CB35C1" w:rsidRPr="00563613" w14:paraId="0AD5BCCA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6222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9936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DR/RR-TB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8B0B6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FFBD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 (66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9E5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08 (1.07-10.0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D1AB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21 (1.00-11.81)</w:t>
            </w:r>
          </w:p>
        </w:tc>
      </w:tr>
      <w:tr w:rsidR="00CB35C1" w:rsidRPr="00563613" w14:paraId="022C537B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8459C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usehold siz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33C4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≥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D2C84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1960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8 (42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453D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24BA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C6FF951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B500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EFA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96816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DC4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9 (38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2345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 (0.53-1.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DBFB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7F98AAC2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5040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ducation level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F671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educatio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2ADE8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65AD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6 (5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02B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9066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5F8A23B3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BDDF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F58E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mar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329CD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7962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8 (45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9547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4 (0.37-1.9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9B5A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42A3B962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8830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7D78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ower/higher secondar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3EEB2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8F35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2 (37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D025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0 (0.28-1.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E947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4970E3FF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BB80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E91D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ploma or higher, vocational, othe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DEE00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4A5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1 (35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E63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5 (0.23-1.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9C5A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A072777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7944B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ployment status before having TB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0AEE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Unemploye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1B8F7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1C3A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7 (46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BDB7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89D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7181836C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1C27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E3EF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rmal paid work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1C372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3DE1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 (29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B942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8 (0.22-1.0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FBC2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68E27B13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BB7F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DC17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formal paid work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F5A7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3F87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 (38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A26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2 (0.42-1.2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085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5FDA1FD0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8770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AE2F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tired/student/housework/othe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20A00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68DE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 (52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799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9 (0.60-2.8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335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0FB74F5A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369E5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ain income earne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24F4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855E0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3284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2 (4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BE9B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2738A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0D732FA7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BD77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74D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CDF7B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62BE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9 (3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F1BE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 (0.49-1.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393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207D3E84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DB8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DBD4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qual contributo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35AEE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44C4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33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E33C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6 (0.22-1.7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43A4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7065D97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1DAC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usehold income quintil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359E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fth (highest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BD318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E2F1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4 (38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04F8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6E7C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52C0C69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1286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8846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urt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C8D6F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A944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 (41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6F6B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4 (0.58-2.2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336D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9759586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4C91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A8D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hir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3BF6F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3C6D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 (32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EE9F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9 (0.35-1.7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2586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96EB212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5FB1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D764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on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0127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8E9D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7 (42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FD18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9 (0.58-2.4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6A5A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251CE59D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2164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EB04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irst (lowest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CD2D6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0FCB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 (48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BA8F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51 (0.72-3.1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DACD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7DB9D049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17746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ite and diagnosis of TB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99DF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ulmonary, bacteriologically confirme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D9E90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8DCF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0 (40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2DE9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1B99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790F6A1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8849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3145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ulmonary, bacteriologically unconfirmed (clinically diagnosed)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FD04E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7087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 (43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DA08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5 (0.67-1.9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4B50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45598FEA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248D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1CAE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xtrapulmonar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18067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7E35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35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948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 (0.27-2.2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17B0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077A10B7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CBB8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eatment histor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DFEC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ew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4D7B6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447C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2 (41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224B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7335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0C56C757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FEA1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525C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laps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691C5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2E39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2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29F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5 (0.08-1.1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AF9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6F49212A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A10C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2504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treatment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61D5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8E34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 (5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3D0E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0 (0.17-11.8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30A2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620800B2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A4A2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B55A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24E00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7176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 (</w:t>
            </w:r>
            <w:proofErr w:type="spellStart"/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  <w:proofErr w:type="spellEnd"/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A06F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8FF5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20D3A705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F9BEE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agnostic dela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EF8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BB1E4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43E1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1 (38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FA08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EF5A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DDD33BE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B34F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CEDB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09B5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6386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6 (43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D89A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2 (0.78-1.9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954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20D763AC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6BD2A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V statu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3D67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V negativ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85845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274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1 (37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E0C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9D97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2D49D21C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789F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573D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V positiv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A0382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5B2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 (58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5F71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30 (1.20-4.4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477E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5D0DADBB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E3E5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A2BA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V test not don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896C8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D419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 (10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9E38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502337.19 (0.00-NA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335A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2CFDA864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EB4F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0C7A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tatus unknow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8220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4D66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 (</w:t>
            </w:r>
            <w:proofErr w:type="spellStart"/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aN</w:t>
            </w:r>
            <w:proofErr w:type="spellEnd"/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1D98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3CF8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5068F220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1D435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spitalization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6B18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t hospitalize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4307A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0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47BE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0 (29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246F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9BA9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CB35C1" w:rsidRPr="00563613" w14:paraId="31F738B5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D8E6A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5BB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spitalized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441D6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E9E1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7 (61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388B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80 (2.34-6.2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817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.39 (1.98-5.87)</w:t>
            </w:r>
          </w:p>
        </w:tc>
      </w:tr>
      <w:tr w:rsidR="00CB35C1" w:rsidRPr="00563613" w14:paraId="0C1A5DD0" w14:textId="77777777" w:rsidTr="00145BA1">
        <w:trPr>
          <w:trHeight w:val="153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73651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eight los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BB4F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A452A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C499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 (9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F8D2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6071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CB35C1" w:rsidRPr="00563613" w14:paraId="376EBB3C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DBC6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2362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60FC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C8AF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24 (4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B593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37 (2.54-31.3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AF4D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.79 (2.33-36.41)</w:t>
            </w:r>
          </w:p>
        </w:tc>
      </w:tr>
      <w:tr w:rsidR="00CB35C1" w:rsidRPr="00563613" w14:paraId="0DF63FF6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1C750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urrent appetit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80BB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ood appetit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692DE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D46C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 (28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060D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FBBD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3AE80397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088D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DD2E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oor appetit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1CADA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FF79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02 (45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A595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6 (1.28-3.7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301C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276005A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E7897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hange in appetit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36A8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ncrease food intak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ECA55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1019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6 (54.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7543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79B1A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EBCDD1B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8303F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B98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decrease food intak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D4550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8DCD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3 (29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BEDB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 (0.09-1.2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BF46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F9338AD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B10A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B9BB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derate decrease food intak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146F2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B83B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6 (37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9AAA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9 (0.14-1.7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3821C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3926C3E9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209C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E1BB0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vere decrease food intak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92DA5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CC6A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2 (59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BE33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1 (0.32-4.3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B6D24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55EAEE16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6A693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low international pover</w:t>
            </w:r>
            <w:r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 line before having TB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12295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8650D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9830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14 (39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A58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FA50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1AF08E5C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C9517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057B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EDF5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57C8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3 (54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6836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0 (0.78-4.2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2B1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CB35C1" w:rsidRPr="00563613" w14:paraId="3A69FAC8" w14:textId="77777777" w:rsidTr="00145BA1">
        <w:trPr>
          <w:trHeight w:val="317"/>
        </w:trPr>
        <w:tc>
          <w:tcPr>
            <w:tcW w:w="14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22F13" w14:textId="77777777" w:rsidR="00CB35C1" w:rsidRPr="00563613" w:rsidRDefault="00CB35C1" w:rsidP="00145BA1">
            <w:pPr>
              <w:spacing w:after="0" w:line="220" w:lineRule="exact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elow international pover</w:t>
            </w:r>
            <w:r>
              <w:rPr>
                <w:rFonts w:ascii="Calibri" w:hAnsi="Calibri" w:cs="Calibri" w:hint="eastAsia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 line at the time of TB diagnosi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4A29A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EB859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6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165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98 (37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C9936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EA0C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CB35C1" w:rsidRPr="00563613" w14:paraId="6A34BF73" w14:textId="77777777" w:rsidTr="00145BA1">
        <w:trPr>
          <w:trHeight w:val="104"/>
        </w:trPr>
        <w:tc>
          <w:tcPr>
            <w:tcW w:w="14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6AF5D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23B0E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071BC" w14:textId="77777777" w:rsidR="00CB35C1" w:rsidRPr="00563613" w:rsidRDefault="00CB35C1" w:rsidP="00145BA1">
            <w:pPr>
              <w:spacing w:after="0" w:line="220" w:lineRule="exact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817A2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9 (59.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6FA1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44 (1.32-4.6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A3BCB" w14:textId="77777777" w:rsidR="00CB35C1" w:rsidRPr="00563613" w:rsidRDefault="00CB35C1" w:rsidP="00145BA1">
            <w:pPr>
              <w:spacing w:after="0" w:line="220" w:lineRule="exac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563613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58 (1.28-5.33)</w:t>
            </w:r>
          </w:p>
        </w:tc>
      </w:tr>
    </w:tbl>
    <w:p w14:paraId="02496A68" w14:textId="77777777" w:rsidR="00CB35C1" w:rsidRDefault="00CB35C1"/>
    <w:sectPr w:rsidR="00CB35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F65"/>
    <w:rsid w:val="00123C37"/>
    <w:rsid w:val="00563613"/>
    <w:rsid w:val="00A364F6"/>
    <w:rsid w:val="00B571FD"/>
    <w:rsid w:val="00CB35C1"/>
    <w:rsid w:val="00E5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7F1EB"/>
  <w15:chartTrackingRefBased/>
  <w15:docId w15:val="{FD999E42-BB7F-4D79-94DF-274FACABC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2F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2F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F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F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F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F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F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F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F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2F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2F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F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F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F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F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F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F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F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F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F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F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F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F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F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F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F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F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F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7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8</Words>
  <Characters>3073</Characters>
  <Application>Microsoft Office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ANAKA, Takuya</dc:creator>
  <cp:keywords/>
  <dc:description/>
  <cp:lastModifiedBy>YAMANAKA, Takuya</cp:lastModifiedBy>
  <cp:revision>3</cp:revision>
  <dcterms:created xsi:type="dcterms:W3CDTF">2025-04-22T08:03:00Z</dcterms:created>
  <dcterms:modified xsi:type="dcterms:W3CDTF">2025-04-22T08:05:00Z</dcterms:modified>
</cp:coreProperties>
</file>